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7EA04" w14:textId="196257A4" w:rsidR="00514C84" w:rsidRPr="00364627" w:rsidRDefault="002B0918" w:rsidP="00514C84">
      <w:pPr>
        <w:pStyle w:val="Titre2"/>
        <w:rPr>
          <w:rFonts w:asciiTheme="minorHAnsi" w:hAnsiTheme="minorHAnsi"/>
          <w:b/>
          <w:color w:val="auto"/>
        </w:rPr>
      </w:pPr>
      <w:r>
        <w:rPr>
          <w:rFonts w:asciiTheme="minorHAnsi" w:hAnsiTheme="minorHAnsi"/>
          <w:b/>
          <w:color w:val="auto"/>
        </w:rPr>
        <w:t>Table S</w:t>
      </w:r>
      <w:r w:rsidR="00BE235A">
        <w:rPr>
          <w:rFonts w:asciiTheme="minorHAnsi" w:hAnsiTheme="minorHAnsi"/>
          <w:b/>
          <w:color w:val="auto"/>
        </w:rPr>
        <w:t>4</w:t>
      </w:r>
      <w:r>
        <w:rPr>
          <w:rFonts w:asciiTheme="minorHAnsi" w:hAnsiTheme="minorHAnsi"/>
          <w:b/>
          <w:color w:val="auto"/>
        </w:rPr>
        <w:t xml:space="preserve">. </w:t>
      </w:r>
      <w:r w:rsidR="00514C84" w:rsidRPr="00364627">
        <w:rPr>
          <w:rFonts w:asciiTheme="minorHAnsi" w:hAnsiTheme="minorHAnsi"/>
          <w:b/>
          <w:color w:val="auto"/>
        </w:rPr>
        <w:t>Alignment Statistics</w:t>
      </w:r>
      <w:r w:rsidR="00364627" w:rsidRPr="00364627">
        <w:rPr>
          <w:rFonts w:asciiTheme="minorHAnsi" w:hAnsiTheme="minorHAnsi"/>
          <w:b/>
          <w:color w:val="auto"/>
        </w:rPr>
        <w:t xml:space="preserve"> of ATAC-Seq data</w:t>
      </w:r>
    </w:p>
    <w:p w14:paraId="497980E8" w14:textId="77777777" w:rsidR="00514C84" w:rsidRDefault="00514C84" w:rsidP="00514C84"/>
    <w:tbl>
      <w:tblPr>
        <w:tblW w:w="14166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835"/>
        <w:gridCol w:w="1829"/>
        <w:gridCol w:w="1352"/>
        <w:gridCol w:w="65"/>
        <w:gridCol w:w="1352"/>
        <w:gridCol w:w="65"/>
        <w:gridCol w:w="1352"/>
        <w:gridCol w:w="65"/>
        <w:gridCol w:w="1352"/>
        <w:gridCol w:w="65"/>
        <w:gridCol w:w="1352"/>
        <w:gridCol w:w="65"/>
        <w:gridCol w:w="1352"/>
        <w:gridCol w:w="65"/>
      </w:tblGrid>
      <w:tr w:rsidR="00514C84" w:rsidRPr="00DE5BC3" w14:paraId="10BEFE91" w14:textId="77777777">
        <w:trPr>
          <w:trHeight w:val="4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55531C05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color w:val="000000"/>
                <w:sz w:val="21"/>
                <w:szCs w:val="32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  <w:szCs w:val="32"/>
              </w:rPr>
              <w:t>Paire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6E08D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color w:val="000000"/>
                <w:sz w:val="21"/>
                <w:szCs w:val="32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35C18147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8"/>
              </w:rPr>
              <w:t>PBS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5B89449A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8"/>
              </w:rPr>
              <w:t>PBS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3C19B08C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8"/>
              </w:rPr>
              <w:t>PBS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4096B437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8"/>
              </w:rPr>
              <w:t>IL1B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708C7526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8"/>
              </w:rPr>
              <w:t>IL1B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57772478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8"/>
              </w:rPr>
              <w:t>IL1B3</w:t>
            </w:r>
          </w:p>
        </w:tc>
      </w:tr>
      <w:tr w:rsidR="00514C84" w:rsidRPr="00DE5BC3" w14:paraId="081475F2" w14:textId="77777777">
        <w:trPr>
          <w:trHeight w:val="320"/>
        </w:trPr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14:paraId="0A38B488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Total Read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</w:tcPr>
          <w:p w14:paraId="3C726D32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0CD3DBF4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73 686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5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36A9C960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67 049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33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2A9F4862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79 305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94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3BA8AFA5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74 117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44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516710D3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61 622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25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79FD5E38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76 360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806</w:t>
            </w:r>
          </w:p>
        </w:tc>
      </w:tr>
      <w:tr w:rsidR="00514C84" w:rsidRPr="00DE5BC3" w14:paraId="1EB6B748" w14:textId="77777777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D7219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EF0DC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B2893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06499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00936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E4F55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64D3D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E0370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514C84" w:rsidRPr="00DE5BC3" w14:paraId="3596A325" w14:textId="77777777">
        <w:trPr>
          <w:trHeight w:val="320"/>
        </w:trPr>
        <w:tc>
          <w:tcPr>
            <w:tcW w:w="3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62A20598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Removing Mitochondria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</w:tcPr>
          <w:p w14:paraId="7CBD7A26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>Remaining Reads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0C03ED28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66 505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36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0DADD9FF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60 228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15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6190C388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71 141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1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09AA2595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66 632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1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5F706B31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55 217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12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76CD1B20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66 962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284</w:t>
            </w:r>
          </w:p>
        </w:tc>
      </w:tr>
      <w:tr w:rsidR="00514C84" w:rsidRPr="00DE5BC3" w14:paraId="71E2C2DD" w14:textId="77777777">
        <w:trPr>
          <w:trHeight w:val="320"/>
        </w:trPr>
        <w:tc>
          <w:tcPr>
            <w:tcW w:w="3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6EFD9A7B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</w:tcPr>
          <w:p w14:paraId="121C4AEF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 xml:space="preserve">% </w:t>
            </w:r>
            <w:proofErr w:type="gramStart"/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>of</w:t>
            </w:r>
            <w:proofErr w:type="gramEnd"/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 xml:space="preserve"> Total Removed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62737C2D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9.75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036FC3E3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10.17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71BA8067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10.30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1ADCDE50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10.10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2649764F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10.39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6B4C86F8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12.31%</w:t>
            </w:r>
          </w:p>
        </w:tc>
      </w:tr>
      <w:tr w:rsidR="00514C84" w:rsidRPr="00DE5BC3" w14:paraId="3E71349D" w14:textId="77777777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A9258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D0FC2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284DA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F974E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C6BB1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C55C4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332B1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C9F1E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514C84" w:rsidRPr="00DE5BC3" w14:paraId="4BEAF0F2" w14:textId="77777777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</w:tcPr>
          <w:p w14:paraId="17FC4866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 xml:space="preserve">% Reads Remaining to Align to Nuclear 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</w:tcPr>
          <w:p w14:paraId="447230F8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6BCD719C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90.25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438C4D81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89.83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788633FD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89.70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4F8560DA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89.90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4AE1736C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89.61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4615C31C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87.69%</w:t>
            </w:r>
          </w:p>
        </w:tc>
      </w:tr>
      <w:tr w:rsidR="00514C84" w:rsidRPr="00DE5BC3" w14:paraId="794D5CEF" w14:textId="77777777">
        <w:trPr>
          <w:trHeight w:val="320"/>
        </w:trPr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</w:tcPr>
          <w:p w14:paraId="0F2A63B6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Nuclear Onl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</w:tcPr>
          <w:p w14:paraId="683FF0E4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>Con 1 time only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7809485F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57 751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45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172A53C8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52 192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3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4DDCEF74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62 471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9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2FDB2024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56 958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29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046CC73E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47 542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92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5C2457E9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58 362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195</w:t>
            </w:r>
          </w:p>
        </w:tc>
      </w:tr>
      <w:tr w:rsidR="00514C84" w:rsidRPr="00DE5BC3" w14:paraId="69C02BCC" w14:textId="77777777">
        <w:trPr>
          <w:trHeight w:val="320"/>
        </w:trPr>
        <w:tc>
          <w:tcPr>
            <w:tcW w:w="3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27F32E1E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</w:tcPr>
          <w:p w14:paraId="373D00F4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>Con &gt;1 time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3A5A5221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340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05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360D8C63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325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95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40CF87FC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371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95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74A0961A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348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21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4FAB4F31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320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27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7A09EC6E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351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148</w:t>
            </w:r>
          </w:p>
        </w:tc>
      </w:tr>
      <w:tr w:rsidR="00514C84" w:rsidRPr="00DE5BC3" w14:paraId="321BB4FC" w14:textId="77777777">
        <w:trPr>
          <w:trHeight w:val="320"/>
        </w:trPr>
        <w:tc>
          <w:tcPr>
            <w:tcW w:w="3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0C5D2A6C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</w:tcPr>
          <w:p w14:paraId="6D3127A1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</w:pPr>
            <w:proofErr w:type="spellStart"/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>Discon</w:t>
            </w:r>
            <w:proofErr w:type="spellEnd"/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 xml:space="preserve"> 1 time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11CA46C0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47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1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1808DF96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34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97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27763AEF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42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03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7DBFBA90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43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35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3F651B0D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31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63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24CB9B90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39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905</w:t>
            </w:r>
          </w:p>
        </w:tc>
      </w:tr>
      <w:tr w:rsidR="00514C84" w:rsidRPr="00DE5BC3" w14:paraId="064FC8E7" w14:textId="77777777">
        <w:trPr>
          <w:trHeight w:val="320"/>
        </w:trPr>
        <w:tc>
          <w:tcPr>
            <w:tcW w:w="3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6BFB00EF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</w:tcPr>
          <w:p w14:paraId="175FC56A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>Without mates 1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50253F42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541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6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3FF8B951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526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16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43EA394F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592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1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0BA56039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522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93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626919FC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491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09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7516C9FC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569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201</w:t>
            </w:r>
          </w:p>
        </w:tc>
      </w:tr>
      <w:tr w:rsidR="00514C84" w:rsidRPr="00DE5BC3" w14:paraId="7299D92C" w14:textId="77777777">
        <w:trPr>
          <w:trHeight w:val="367"/>
        </w:trPr>
        <w:tc>
          <w:tcPr>
            <w:tcW w:w="3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3DDAFF3D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</w:tcPr>
          <w:p w14:paraId="157E9F47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>Without mates &gt;1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35B131A6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340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05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69CA7263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325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95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16932BF0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371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95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27096636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348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21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2EA2FF28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320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27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3E237DB2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351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148</w:t>
            </w:r>
          </w:p>
        </w:tc>
      </w:tr>
      <w:tr w:rsidR="00514C84" w:rsidRPr="00DE5BC3" w14:paraId="768CB05C" w14:textId="77777777">
        <w:trPr>
          <w:trHeight w:val="320"/>
        </w:trPr>
        <w:tc>
          <w:tcPr>
            <w:tcW w:w="3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132D6014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</w:tcPr>
          <w:p w14:paraId="4ECB92BE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1"/>
                <w:szCs w:val="22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1"/>
                <w:szCs w:val="22"/>
              </w:rPr>
              <w:t>Total All Alignments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72C954B1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  <w:t xml:space="preserve">59 020 </w:t>
            </w:r>
            <w:r w:rsidRPr="00DE5BC3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  <w:t>3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30C30A0E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  <w:t xml:space="preserve">53 405 </w:t>
            </w:r>
            <w:r w:rsidRPr="00DE5BC3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  <w:t>3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45658963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  <w:t xml:space="preserve">63 849 </w:t>
            </w:r>
            <w:r w:rsidRPr="00DE5BC3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  <w:t>9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63546DAF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  <w:t xml:space="preserve">58 221 </w:t>
            </w:r>
            <w:r w:rsidRPr="00DE5BC3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  <w:t>0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3900C0CB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  <w:t xml:space="preserve">48 706 </w:t>
            </w:r>
            <w:r w:rsidRPr="00DE5BC3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  <w:t>18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6CF10D00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  <w:t xml:space="preserve">59 673 </w:t>
            </w:r>
            <w:r w:rsidRPr="00DE5BC3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</w:rPr>
              <w:t>597</w:t>
            </w:r>
          </w:p>
        </w:tc>
      </w:tr>
      <w:tr w:rsidR="00514C84" w:rsidRPr="00DE5BC3" w14:paraId="6B23F5B0" w14:textId="77777777">
        <w:trPr>
          <w:trHeight w:val="320"/>
        </w:trPr>
        <w:tc>
          <w:tcPr>
            <w:tcW w:w="3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0E56A0E7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76B8D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5CB74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AE2B5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7EAC2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5E65F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3B8CF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59F0F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514C84" w:rsidRPr="00DE5BC3" w14:paraId="69F4127D" w14:textId="77777777">
        <w:trPr>
          <w:trHeight w:val="320"/>
        </w:trPr>
        <w:tc>
          <w:tcPr>
            <w:tcW w:w="3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5D9548DD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</w:tcPr>
          <w:p w14:paraId="43191DBA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 xml:space="preserve">% </w:t>
            </w:r>
            <w:proofErr w:type="gramStart"/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>of</w:t>
            </w:r>
            <w:proofErr w:type="gramEnd"/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 xml:space="preserve"> total reads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35964170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80.10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6059297F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79.65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5799D5BC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80.51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43A97D04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78.55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582DD59F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79.04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7169266D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78.15%</w:t>
            </w:r>
          </w:p>
        </w:tc>
      </w:tr>
      <w:tr w:rsidR="00514C84" w:rsidRPr="00DE5BC3" w14:paraId="553548DC" w14:textId="77777777">
        <w:trPr>
          <w:trHeight w:val="74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63F05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C7516" w14:textId="77777777" w:rsidR="00514C84" w:rsidRPr="00DE5BC3" w:rsidRDefault="00514C84" w:rsidP="00D97EF3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B7C4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ADE5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2646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1D7A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A730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BC6B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</w:tr>
      <w:tr w:rsidR="00514C84" w:rsidRPr="00DE5BC3" w14:paraId="45F375C5" w14:textId="77777777">
        <w:trPr>
          <w:trHeight w:val="84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900A7" w14:textId="77777777" w:rsidR="00514C84" w:rsidRPr="00DE5BC3" w:rsidRDefault="00514C84" w:rsidP="00D97EF3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AF39D" w14:textId="77777777" w:rsidR="00514C84" w:rsidRPr="00DE5BC3" w:rsidRDefault="00514C84" w:rsidP="00D97EF3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AC13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06CE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E5A0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0E54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993D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8223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</w:tr>
      <w:tr w:rsidR="00514C84" w:rsidRPr="00DE5BC3" w14:paraId="3B43A3A5" w14:textId="77777777">
        <w:trPr>
          <w:gridAfter w:val="1"/>
          <w:wAfter w:w="65" w:type="dxa"/>
          <w:trHeight w:val="320"/>
        </w:trPr>
        <w:tc>
          <w:tcPr>
            <w:tcW w:w="5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</w:tcPr>
          <w:p w14:paraId="27F9E68D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 </w:t>
            </w:r>
          </w:p>
          <w:p w14:paraId="390E7CD9" w14:textId="77777777" w:rsidR="00514C84" w:rsidRPr="00DE5BC3" w:rsidRDefault="00514C84" w:rsidP="00D97EF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>Nuclear Reads Mapping 1 time only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7BD87190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58 340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22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39898E42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52 753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49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6D235802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63 106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09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7FF4435A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57 524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58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58C8D2FF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48 065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64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2B5371DB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58 971 </w:t>
            </w: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301</w:t>
            </w:r>
          </w:p>
        </w:tc>
      </w:tr>
      <w:tr w:rsidR="00514C84" w:rsidRPr="00DE5BC3" w14:paraId="75B9AEF0" w14:textId="77777777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B68D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D0F40" w14:textId="77777777" w:rsidR="00514C84" w:rsidRPr="00DE5BC3" w:rsidRDefault="00514C84" w:rsidP="00D97EF3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BD6E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DAC2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2E59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FF6C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AC12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2692" w14:textId="77777777" w:rsidR="00514C84" w:rsidRPr="00DE5BC3" w:rsidRDefault="00514C84" w:rsidP="00D97EF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</w:tr>
      <w:tr w:rsidR="00514C84" w:rsidRPr="00DE5BC3" w14:paraId="0A5385AA" w14:textId="77777777">
        <w:trPr>
          <w:gridAfter w:val="1"/>
          <w:wAfter w:w="65" w:type="dxa"/>
          <w:trHeight w:val="320"/>
        </w:trPr>
        <w:tc>
          <w:tcPr>
            <w:tcW w:w="5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</w:tcPr>
          <w:p w14:paraId="6F792FC9" w14:textId="77777777" w:rsidR="00514C84" w:rsidRPr="00DE5BC3" w:rsidRDefault="00514C84" w:rsidP="00D97EF3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 </w:t>
            </w:r>
          </w:p>
          <w:p w14:paraId="172B22F0" w14:textId="77777777" w:rsidR="00514C84" w:rsidRPr="00DE5BC3" w:rsidRDefault="00514C84" w:rsidP="00D97EF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</w:pPr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 xml:space="preserve">% </w:t>
            </w:r>
            <w:proofErr w:type="gramStart"/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>of</w:t>
            </w:r>
            <w:proofErr w:type="gramEnd"/>
            <w:r w:rsidRPr="00DE5BC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2"/>
              </w:rPr>
              <w:t xml:space="preserve"> Total Reads Mapping to nucleus 1 time only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6CE820D5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79.17%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20408ECE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78.68%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67B33F63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79.57%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6293AEE6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77.61%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56A9AA02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78.00%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</w:tcPr>
          <w:p w14:paraId="45EC039D" w14:textId="77777777" w:rsidR="00514C84" w:rsidRPr="00DE5BC3" w:rsidRDefault="00514C84" w:rsidP="00D97EF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DE5BC3">
              <w:rPr>
                <w:rFonts w:ascii="Calibri" w:eastAsia="Times New Roman" w:hAnsi="Calibri" w:cs="Times New Roman"/>
                <w:color w:val="000000"/>
                <w:sz w:val="21"/>
              </w:rPr>
              <w:t>77.23%</w:t>
            </w:r>
          </w:p>
        </w:tc>
      </w:tr>
    </w:tbl>
    <w:p w14:paraId="413B8640" w14:textId="77777777" w:rsidR="00514C84" w:rsidRDefault="00514C84" w:rsidP="00514C84"/>
    <w:p w14:paraId="239A27A2" w14:textId="77777777" w:rsidR="0010786B" w:rsidRDefault="00514C84">
      <w:r>
        <w:t>The alignment statistics of the</w:t>
      </w:r>
      <w:r w:rsidR="00364627">
        <w:t xml:space="preserve"> samples is in line with what are</w:t>
      </w:r>
      <w:r>
        <w:t xml:space="preserve"> expect</w:t>
      </w:r>
      <w:r w:rsidR="00364627">
        <w:t>ed f</w:t>
      </w:r>
      <w:r>
        <w:t>r</w:t>
      </w:r>
      <w:r w:rsidR="00364627">
        <w:t>om</w:t>
      </w:r>
      <w:r>
        <w:t xml:space="preserve"> ATAC-seq samples.  Losing in the region of 10% of reads to mitochondrial alignment is usual for this type of data.</w:t>
      </w:r>
    </w:p>
    <w:sectPr w:rsidR="0010786B" w:rsidSect="00514C84">
      <w:headerReference w:type="default" r:id="rId6"/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FD4CE" w14:textId="77777777" w:rsidR="00213FA7" w:rsidRDefault="00213FA7">
      <w:r>
        <w:separator/>
      </w:r>
    </w:p>
  </w:endnote>
  <w:endnote w:type="continuationSeparator" w:id="0">
    <w:p w14:paraId="49C330EA" w14:textId="77777777" w:rsidR="00213FA7" w:rsidRDefault="00213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AB438" w14:textId="77777777" w:rsidR="00213FA7" w:rsidRDefault="00213FA7">
      <w:r>
        <w:separator/>
      </w:r>
    </w:p>
  </w:footnote>
  <w:footnote w:type="continuationSeparator" w:id="0">
    <w:p w14:paraId="02A3D2BE" w14:textId="77777777" w:rsidR="00213FA7" w:rsidRDefault="00213F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7F942" w14:textId="77777777" w:rsidR="002B0918" w:rsidRDefault="002B0918">
    <w:pPr>
      <w:pStyle w:val="En-tte"/>
    </w:pPr>
    <w:r>
      <w:tab/>
    </w:r>
    <w:r>
      <w:tab/>
    </w:r>
    <w:r>
      <w:tab/>
    </w:r>
    <w:r>
      <w:tab/>
    </w:r>
    <w:r>
      <w:tab/>
    </w:r>
    <w:r>
      <w:tab/>
    </w:r>
    <w:r>
      <w:tab/>
    </w:r>
    <w:proofErr w:type="spellStart"/>
    <w:r>
      <w:t>Schang</w:t>
    </w:r>
    <w:proofErr w:type="spellEnd"/>
    <w: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C84"/>
    <w:rsid w:val="00213FA7"/>
    <w:rsid w:val="002B0918"/>
    <w:rsid w:val="00364627"/>
    <w:rsid w:val="00514C84"/>
    <w:rsid w:val="006323C8"/>
    <w:rsid w:val="007A7B83"/>
    <w:rsid w:val="00A80EDE"/>
    <w:rsid w:val="00B14917"/>
    <w:rsid w:val="00B26C84"/>
    <w:rsid w:val="00BE23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27806"/>
  <w15:docId w15:val="{9F9C34AE-AEDA-0A4C-B912-0EFF8704D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3C8"/>
    <w:rPr>
      <w:rFonts w:eastAsiaTheme="minorEastAsi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14C8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14C8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semiHidden/>
    <w:unhideWhenUsed/>
    <w:rsid w:val="002B091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2B0918"/>
    <w:rPr>
      <w:rFonts w:eastAsiaTheme="minorEastAsia"/>
    </w:rPr>
  </w:style>
  <w:style w:type="paragraph" w:styleId="Pieddepage">
    <w:name w:val="footer"/>
    <w:basedOn w:val="Normal"/>
    <w:link w:val="PieddepageCar"/>
    <w:uiPriority w:val="99"/>
    <w:semiHidden/>
    <w:unhideWhenUsed/>
    <w:rsid w:val="002B091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2B091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ecki, Julia</dc:creator>
  <cp:keywords/>
  <dc:description/>
  <cp:lastModifiedBy>Microsoft Office User</cp:lastModifiedBy>
  <cp:revision>2</cp:revision>
  <dcterms:created xsi:type="dcterms:W3CDTF">2022-02-02T16:06:00Z</dcterms:created>
  <dcterms:modified xsi:type="dcterms:W3CDTF">2022-02-02T16:06:00Z</dcterms:modified>
</cp:coreProperties>
</file>